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W w:w="4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5"/>
        <w:gridCol w:w="915"/>
        <w:gridCol w:w="915"/>
        <w:gridCol w:w="915"/>
        <w:gridCol w:w="915"/>
        <w:gridCol w:w="957"/>
        <w:gridCol w:w="915"/>
        <w:gridCol w:w="915"/>
        <w:gridCol w:w="915"/>
        <w:gridCol w:w="916"/>
        <w:gridCol w:w="916"/>
        <w:gridCol w:w="916"/>
        <w:gridCol w:w="916"/>
        <w:gridCol w:w="916"/>
      </w:tblGrid>
      <w:tr w:rsidR="00977DF9" w:rsidRPr="00977DF9" w:rsidTr="00242456">
        <w:trPr>
          <w:trHeight w:val="612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  Fe                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  Co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357" w:type="pct"/>
            <w:shd w:val="clear" w:color="auto" w:fill="auto"/>
            <w:vAlign w:val="center"/>
          </w:tcPr>
          <w:p w:rsidR="00977DF9" w:rsidRPr="00977DF9" w:rsidRDefault="000B0235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22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73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81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5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58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39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30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46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4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65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54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06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02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607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0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54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87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62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71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93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0B0235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FU/m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90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6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72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81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51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3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49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FNγ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59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41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6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31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4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9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NFα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2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61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79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19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4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46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55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L-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8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9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90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9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32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977DF9" w:rsidRPr="00977DF9" w:rsidTr="00242456">
        <w:trPr>
          <w:trHeight w:val="270"/>
          <w:jc w:val="center"/>
        </w:trPr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IP-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8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5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9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1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22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20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783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06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975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641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826*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88**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</w:tr>
    </w:tbl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bookmarkStart w:id="0" w:name="_GoBack"/>
      <w:bookmarkEnd w:id="0"/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361579"/>
    <w:rsid w:val="00585F2B"/>
    <w:rsid w:val="005D1816"/>
    <w:rsid w:val="008B5DD5"/>
    <w:rsid w:val="00977DF9"/>
    <w:rsid w:val="00C3727E"/>
    <w:rsid w:val="00C474C5"/>
    <w:rsid w:val="00C52E11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6:00Z</dcterms:created>
  <dcterms:modified xsi:type="dcterms:W3CDTF">2014-01-20T13:46:00Z</dcterms:modified>
</cp:coreProperties>
</file>